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88F75" w14:textId="19FB11FA" w:rsidR="00F677D2" w:rsidRPr="00A043F9" w:rsidRDefault="00A043F9" w:rsidP="00A043F9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tandard</w:t>
      </w:r>
      <w:r w:rsidR="00F677D2" w:rsidRPr="00A043F9">
        <w:rPr>
          <w:rFonts w:asciiTheme="majorBidi" w:hAnsiTheme="majorBidi" w:cstheme="majorBidi"/>
          <w:b/>
          <w:bCs/>
        </w:rPr>
        <w:t xml:space="preserve"> curves </w:t>
      </w:r>
      <w:r>
        <w:rPr>
          <w:rFonts w:asciiTheme="majorBidi" w:hAnsiTheme="majorBidi" w:cstheme="majorBidi"/>
          <w:b/>
          <w:bCs/>
        </w:rPr>
        <w:t xml:space="preserve">of </w:t>
      </w:r>
      <w:r w:rsidR="00714CC3">
        <w:rPr>
          <w:rFonts w:asciiTheme="majorBidi" w:hAnsiTheme="majorBidi" w:cstheme="majorBidi"/>
          <w:b/>
          <w:bCs/>
        </w:rPr>
        <w:t>biochemical parameters</w:t>
      </w:r>
    </w:p>
    <w:p w14:paraId="251BBA5E" w14:textId="77777777" w:rsidR="00F677D2" w:rsidRDefault="00F677D2" w:rsidP="00F677D2">
      <w:pPr>
        <w:jc w:val="center"/>
        <w:rPr>
          <w:noProof/>
        </w:rPr>
      </w:pPr>
    </w:p>
    <w:p w14:paraId="528FCF79" w14:textId="77777777" w:rsidR="00F677D2" w:rsidRDefault="00F677D2" w:rsidP="00F677D2">
      <w:pPr>
        <w:jc w:val="center"/>
        <w:rPr>
          <w:noProof/>
        </w:rPr>
      </w:pPr>
    </w:p>
    <w:p w14:paraId="7E6DF9A6" w14:textId="77777777" w:rsidR="00F677D2" w:rsidRDefault="00F677D2" w:rsidP="00F677D2">
      <w:pPr>
        <w:jc w:val="center"/>
        <w:rPr>
          <w:noProof/>
        </w:rPr>
      </w:pPr>
    </w:p>
    <w:p w14:paraId="20275314" w14:textId="723BA403" w:rsidR="00F677D2" w:rsidRDefault="0062079F" w:rsidP="007B0B5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24C11F8" wp14:editId="2B5A2386">
            <wp:extent cx="4932091" cy="2694666"/>
            <wp:effectExtent l="0" t="0" r="1905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C3FE07E-F50A-5077-3D83-9E077C40A4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C3FE07E-F50A-5077-3D83-9E077C40A4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2091" cy="2694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0F758" w14:textId="7401558B" w:rsidR="00F677D2" w:rsidRPr="00A043F9" w:rsidRDefault="007B0B50" w:rsidP="007B0B50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A043F9">
        <w:rPr>
          <w:rFonts w:asciiTheme="majorBidi" w:hAnsiTheme="majorBidi" w:cstheme="majorBidi"/>
          <w:b/>
          <w:bCs/>
          <w:sz w:val="20"/>
          <w:szCs w:val="20"/>
        </w:rPr>
        <w:t>Fig. 1</w:t>
      </w:r>
      <w:r w:rsidRPr="00A043F9">
        <w:rPr>
          <w:rFonts w:asciiTheme="majorBidi" w:hAnsiTheme="majorBidi" w:cstheme="majorBidi"/>
          <w:sz w:val="20"/>
          <w:szCs w:val="20"/>
        </w:rPr>
        <w:t xml:space="preserve"> </w:t>
      </w:r>
      <w:r w:rsidRPr="00A043F9">
        <w:rPr>
          <w:rFonts w:asciiTheme="majorBidi" w:hAnsiTheme="majorBidi" w:cstheme="majorBidi"/>
          <w:sz w:val="20"/>
          <w:szCs w:val="20"/>
        </w:rPr>
        <w:t xml:space="preserve">Standard curve of </w:t>
      </w:r>
      <w:r w:rsidRPr="00A043F9">
        <w:rPr>
          <w:rFonts w:asciiTheme="majorBidi" w:hAnsiTheme="majorBidi" w:cstheme="majorBidi"/>
          <w:sz w:val="20"/>
          <w:szCs w:val="20"/>
        </w:rPr>
        <w:t>g</w:t>
      </w:r>
      <w:r w:rsidRPr="00A043F9">
        <w:rPr>
          <w:rFonts w:asciiTheme="majorBidi" w:hAnsiTheme="majorBidi" w:cstheme="majorBidi"/>
          <w:sz w:val="20"/>
          <w:szCs w:val="20"/>
        </w:rPr>
        <w:t>allic acid</w:t>
      </w:r>
    </w:p>
    <w:p w14:paraId="211F643F" w14:textId="4C559103" w:rsidR="00F677D2" w:rsidRDefault="00F677D2" w:rsidP="007B0B50">
      <w:pPr>
        <w:rPr>
          <w:noProof/>
        </w:rPr>
      </w:pPr>
    </w:p>
    <w:p w14:paraId="09A90EEA" w14:textId="1BEBAFC3" w:rsidR="00F677D2" w:rsidRDefault="007B0B50" w:rsidP="00F677D2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BC29126" wp14:editId="32473952">
            <wp:extent cx="4932091" cy="2676376"/>
            <wp:effectExtent l="0" t="0" r="190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6D63905-DB41-BD73-05B0-F750CDD229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6D63905-DB41-BD73-05B0-F750CDD229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2091" cy="2676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D407C" w14:textId="43328200" w:rsidR="007B0B50" w:rsidRPr="00A043F9" w:rsidRDefault="007B0B50" w:rsidP="007B0B50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A043F9">
        <w:rPr>
          <w:rFonts w:asciiTheme="majorBidi" w:hAnsiTheme="majorBidi" w:cstheme="majorBidi"/>
          <w:b/>
          <w:bCs/>
          <w:sz w:val="20"/>
          <w:szCs w:val="20"/>
        </w:rPr>
        <w:t>Fig. 2</w:t>
      </w:r>
      <w:r w:rsidRPr="00A043F9">
        <w:rPr>
          <w:rFonts w:asciiTheme="majorBidi" w:hAnsiTheme="majorBidi" w:cstheme="majorBidi"/>
          <w:sz w:val="20"/>
          <w:szCs w:val="20"/>
        </w:rPr>
        <w:t xml:space="preserve"> </w:t>
      </w:r>
      <w:r w:rsidRPr="00A043F9">
        <w:rPr>
          <w:rFonts w:asciiTheme="majorBidi" w:hAnsiTheme="majorBidi" w:cstheme="majorBidi"/>
          <w:sz w:val="20"/>
          <w:szCs w:val="20"/>
        </w:rPr>
        <w:t xml:space="preserve">Standard curve of </w:t>
      </w:r>
      <w:r w:rsidRPr="00A043F9">
        <w:rPr>
          <w:rFonts w:asciiTheme="majorBidi" w:hAnsiTheme="majorBidi" w:cstheme="majorBidi"/>
          <w:sz w:val="20"/>
          <w:szCs w:val="20"/>
        </w:rPr>
        <w:t>quercetin</w:t>
      </w:r>
    </w:p>
    <w:p w14:paraId="4125E5F8" w14:textId="75CFA4C5" w:rsidR="00CB298F" w:rsidRDefault="00CB298F" w:rsidP="007B0B50">
      <w:pPr>
        <w:tabs>
          <w:tab w:val="left" w:pos="7501"/>
        </w:tabs>
        <w:jc w:val="center"/>
        <w:rPr>
          <w:noProof/>
        </w:rPr>
      </w:pPr>
    </w:p>
    <w:p w14:paraId="2D8CF901" w14:textId="0CFABB6E" w:rsidR="00CB298F" w:rsidRPr="00CB298F" w:rsidRDefault="00CB298F" w:rsidP="00CB298F"/>
    <w:p w14:paraId="2DB83570" w14:textId="0EE6CEED" w:rsidR="00CB298F" w:rsidRDefault="00CB298F" w:rsidP="00CB298F">
      <w:pPr>
        <w:rPr>
          <w:noProof/>
        </w:rPr>
      </w:pPr>
    </w:p>
    <w:p w14:paraId="479D0747" w14:textId="03B221DB" w:rsidR="00CB298F" w:rsidRDefault="00CB298F" w:rsidP="007B0B50">
      <w:pPr>
        <w:tabs>
          <w:tab w:val="left" w:pos="5795"/>
        </w:tabs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1B63E5AD" wp14:editId="626EDD89">
            <wp:extent cx="4889416" cy="2688569"/>
            <wp:effectExtent l="0" t="0" r="6985" b="0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04B24D3-AB13-42AF-708F-F7A307BE3F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04B24D3-AB13-42AF-708F-F7A307BE3F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9416" cy="2688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97897" w14:textId="433FA416" w:rsidR="007B0B50" w:rsidRPr="00A043F9" w:rsidRDefault="007B0B50" w:rsidP="007B0B50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A043F9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Pr="00A043F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A043F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043F9">
        <w:rPr>
          <w:rFonts w:asciiTheme="majorBidi" w:hAnsiTheme="majorBidi" w:cstheme="majorBidi"/>
          <w:sz w:val="20"/>
          <w:szCs w:val="20"/>
        </w:rPr>
        <w:t xml:space="preserve"> Standard curve of </w:t>
      </w:r>
      <w:r w:rsidRPr="00A043F9">
        <w:rPr>
          <w:rFonts w:asciiTheme="majorBidi" w:hAnsiTheme="majorBidi" w:cstheme="majorBidi"/>
          <w:sz w:val="20"/>
          <w:szCs w:val="20"/>
        </w:rPr>
        <w:t>glucose</w:t>
      </w:r>
    </w:p>
    <w:p w14:paraId="0354AC6C" w14:textId="626760E2" w:rsidR="00DF674D" w:rsidRDefault="00DF674D" w:rsidP="00DF674D">
      <w:pPr>
        <w:rPr>
          <w:noProof/>
        </w:rPr>
      </w:pPr>
    </w:p>
    <w:p w14:paraId="32FC9A0B" w14:textId="7510044B" w:rsidR="00DF674D" w:rsidRDefault="00DF674D" w:rsidP="007B0B50">
      <w:pPr>
        <w:tabs>
          <w:tab w:val="left" w:pos="6212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1E9ED181" wp14:editId="4DD811F6">
            <wp:extent cx="4932091" cy="2682472"/>
            <wp:effectExtent l="0" t="0" r="1905" b="381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8AFE027-9200-D866-6C7E-831557A4E0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8AFE027-9200-D866-6C7E-831557A4E0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32091" cy="268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3FA14" w14:textId="36F263B9" w:rsidR="007B0B50" w:rsidRPr="00A043F9" w:rsidRDefault="007B0B50" w:rsidP="007B0B50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A043F9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A043F9" w:rsidRPr="00A043F9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A043F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043F9">
        <w:rPr>
          <w:rFonts w:asciiTheme="majorBidi" w:hAnsiTheme="majorBidi" w:cstheme="majorBidi"/>
          <w:sz w:val="20"/>
          <w:szCs w:val="20"/>
        </w:rPr>
        <w:t xml:space="preserve"> Standard curve of </w:t>
      </w:r>
      <w:r w:rsidRPr="00A043F9">
        <w:rPr>
          <w:rFonts w:asciiTheme="majorBidi" w:hAnsiTheme="majorBidi" w:cstheme="majorBidi"/>
          <w:sz w:val="20"/>
          <w:szCs w:val="20"/>
        </w:rPr>
        <w:t>proline</w:t>
      </w:r>
    </w:p>
    <w:p w14:paraId="33B6B906" w14:textId="03E4E669" w:rsidR="00A573BC" w:rsidRPr="00A573BC" w:rsidRDefault="00A573BC" w:rsidP="00A573BC"/>
    <w:p w14:paraId="7F680BB4" w14:textId="5595F61F" w:rsidR="00A573BC" w:rsidRDefault="00A573BC" w:rsidP="00A573BC">
      <w:pPr>
        <w:rPr>
          <w:noProof/>
        </w:rPr>
      </w:pPr>
    </w:p>
    <w:p w14:paraId="750FD54E" w14:textId="0BE880C2" w:rsidR="00A573BC" w:rsidRDefault="00A573BC" w:rsidP="00A043F9">
      <w:pPr>
        <w:tabs>
          <w:tab w:val="left" w:pos="5540"/>
        </w:tabs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FABC2ED" wp14:editId="5B61F861">
            <wp:extent cx="4889416" cy="2676376"/>
            <wp:effectExtent l="0" t="0" r="6985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00C933C-6BDB-C924-32AD-AFDB7B6F91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00C933C-6BDB-C924-32AD-AFDB7B6F91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9416" cy="2676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E74C3" w14:textId="7A277DCD" w:rsidR="00A043F9" w:rsidRDefault="00A043F9" w:rsidP="00A043F9">
      <w:pPr>
        <w:bidi w:val="0"/>
        <w:jc w:val="center"/>
        <w:rPr>
          <w:noProof/>
        </w:rPr>
      </w:pPr>
      <w:r>
        <w:rPr>
          <w:rtl/>
        </w:rPr>
        <w:tab/>
      </w:r>
      <w:r w:rsidRPr="00714CC3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Pr="00714CC3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714CC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043F9">
        <w:rPr>
          <w:rFonts w:asciiTheme="majorBidi" w:hAnsiTheme="majorBidi" w:cstheme="majorBidi"/>
          <w:sz w:val="20"/>
          <w:szCs w:val="20"/>
        </w:rPr>
        <w:t xml:space="preserve"> Standard curve of</w:t>
      </w:r>
      <w:r w:rsidRPr="00A043F9">
        <w:rPr>
          <w:sz w:val="20"/>
          <w:szCs w:val="20"/>
        </w:rPr>
        <w:t xml:space="preserve"> </w:t>
      </w:r>
      <w:r w:rsidRPr="00221F33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>bovine serum albumin (BSA)</w:t>
      </w:r>
    </w:p>
    <w:p w14:paraId="71A05011" w14:textId="1A52649D" w:rsidR="00A043F9" w:rsidRPr="00A043F9" w:rsidRDefault="00A043F9" w:rsidP="00A043F9">
      <w:pPr>
        <w:tabs>
          <w:tab w:val="left" w:pos="5081"/>
        </w:tabs>
      </w:pPr>
    </w:p>
    <w:sectPr w:rsidR="00A043F9" w:rsidRPr="00A043F9" w:rsidSect="00FA224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97E32" w14:textId="77777777" w:rsidR="009E4C39" w:rsidRDefault="009E4C39" w:rsidP="00F677D2">
      <w:pPr>
        <w:spacing w:after="0" w:line="240" w:lineRule="auto"/>
      </w:pPr>
      <w:r>
        <w:separator/>
      </w:r>
    </w:p>
  </w:endnote>
  <w:endnote w:type="continuationSeparator" w:id="0">
    <w:p w14:paraId="490D3B73" w14:textId="77777777" w:rsidR="009E4C39" w:rsidRDefault="009E4C39" w:rsidP="00F67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7B5A4" w14:textId="77777777" w:rsidR="009E4C39" w:rsidRDefault="009E4C39" w:rsidP="00F677D2">
      <w:pPr>
        <w:spacing w:after="0" w:line="240" w:lineRule="auto"/>
      </w:pPr>
      <w:r>
        <w:separator/>
      </w:r>
    </w:p>
  </w:footnote>
  <w:footnote w:type="continuationSeparator" w:id="0">
    <w:p w14:paraId="6560661F" w14:textId="77777777" w:rsidR="009E4C39" w:rsidRDefault="009E4C39" w:rsidP="00F677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9F"/>
    <w:rsid w:val="0062079F"/>
    <w:rsid w:val="00714CC3"/>
    <w:rsid w:val="007B0B50"/>
    <w:rsid w:val="009E4C39"/>
    <w:rsid w:val="00A043F9"/>
    <w:rsid w:val="00A440FD"/>
    <w:rsid w:val="00A573BC"/>
    <w:rsid w:val="00CB298F"/>
    <w:rsid w:val="00DF674D"/>
    <w:rsid w:val="00F071EE"/>
    <w:rsid w:val="00F677D2"/>
    <w:rsid w:val="00FA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C907F"/>
  <w15:chartTrackingRefBased/>
  <w15:docId w15:val="{4DF8D836-41FB-4C86-A552-7D1AB6DD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7D2"/>
  </w:style>
  <w:style w:type="paragraph" w:styleId="Footer">
    <w:name w:val="footer"/>
    <w:basedOn w:val="Normal"/>
    <w:link w:val="FooterChar"/>
    <w:uiPriority w:val="99"/>
    <w:unhideWhenUsed/>
    <w:rsid w:val="00F67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 ati</dc:creator>
  <cp:keywords/>
  <dc:description/>
  <cp:lastModifiedBy>samane ati</cp:lastModifiedBy>
  <cp:revision>2</cp:revision>
  <dcterms:created xsi:type="dcterms:W3CDTF">2022-05-09T12:55:00Z</dcterms:created>
  <dcterms:modified xsi:type="dcterms:W3CDTF">2022-05-19T15:31:00Z</dcterms:modified>
</cp:coreProperties>
</file>